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85AB0" w14:textId="77777777" w:rsidR="00481168" w:rsidRDefault="00481168"/>
    <w:p w14:paraId="68FC1AF2" w14:textId="77777777" w:rsidR="00481168" w:rsidRDefault="00481168"/>
    <w:p w14:paraId="3E70D73C" w14:textId="77777777" w:rsidR="00481168" w:rsidRDefault="00481168"/>
    <w:tbl>
      <w:tblPr>
        <w:tblStyle w:val="PlainTable2"/>
        <w:tblW w:w="10080" w:type="dxa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484"/>
        <w:gridCol w:w="1620"/>
        <w:gridCol w:w="1800"/>
        <w:gridCol w:w="1170"/>
      </w:tblGrid>
      <w:tr w:rsidR="002650F5" w14:paraId="6D0AFDF5" w14:textId="77777777" w:rsidTr="002F0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1CF9A64" w14:textId="27CA27AC" w:rsidR="002650F5" w:rsidRPr="00201227" w:rsidRDefault="002650F5" w:rsidP="00201227">
            <w:pPr>
              <w:jc w:val="center"/>
            </w:pPr>
            <w:r w:rsidRPr="00201227">
              <w:t>Actual Age Range</w:t>
            </w:r>
          </w:p>
        </w:tc>
        <w:tc>
          <w:tcPr>
            <w:tcW w:w="1335" w:type="dxa"/>
          </w:tcPr>
          <w:p w14:paraId="0462C506" w14:textId="11B0A96A" w:rsidR="002650F5" w:rsidRPr="0020122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227">
              <w:t>Assigned Phase 1 (0-5 years)</w:t>
            </w:r>
          </w:p>
        </w:tc>
        <w:tc>
          <w:tcPr>
            <w:tcW w:w="1336" w:type="dxa"/>
          </w:tcPr>
          <w:p w14:paraId="706ACA43" w14:textId="77777777" w:rsidR="002F0B9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1227">
              <w:t xml:space="preserve">Assigned Phase 2 </w:t>
            </w:r>
          </w:p>
          <w:p w14:paraId="5C2D30B9" w14:textId="5B914E04" w:rsidR="002650F5" w:rsidRPr="0020122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227">
              <w:t>(6-8 years)</w:t>
            </w:r>
          </w:p>
        </w:tc>
        <w:tc>
          <w:tcPr>
            <w:tcW w:w="1484" w:type="dxa"/>
          </w:tcPr>
          <w:p w14:paraId="2FD1586A" w14:textId="77777777" w:rsidR="002F0B9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1227">
              <w:t xml:space="preserve">Assigned Phase 3 </w:t>
            </w:r>
          </w:p>
          <w:p w14:paraId="4CB3163A" w14:textId="4BDE723C" w:rsidR="002650F5" w:rsidRPr="0020122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227">
              <w:t>(9-11 years)</w:t>
            </w:r>
          </w:p>
        </w:tc>
        <w:tc>
          <w:tcPr>
            <w:tcW w:w="1620" w:type="dxa"/>
          </w:tcPr>
          <w:p w14:paraId="25CB2C7D" w14:textId="77777777" w:rsidR="002F0B97" w:rsidRDefault="002650F5" w:rsidP="002F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1227">
              <w:t xml:space="preserve">Assigned Phase 4 </w:t>
            </w:r>
          </w:p>
          <w:p w14:paraId="0D6893ED" w14:textId="6F763B3B" w:rsidR="002650F5" w:rsidRPr="002F0B97" w:rsidRDefault="002650F5" w:rsidP="002F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1227">
              <w:t>(12-18 years)</w:t>
            </w:r>
          </w:p>
        </w:tc>
        <w:tc>
          <w:tcPr>
            <w:tcW w:w="1800" w:type="dxa"/>
          </w:tcPr>
          <w:p w14:paraId="79D12B9D" w14:textId="77777777" w:rsidR="002F0B9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1227">
              <w:t xml:space="preserve">Assigned Adult </w:t>
            </w:r>
          </w:p>
          <w:p w14:paraId="618BEF22" w14:textId="77777777" w:rsidR="009A4D90" w:rsidRDefault="009A4D90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FFFB14D" w14:textId="0D39B493" w:rsidR="002650F5" w:rsidRPr="0020122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227">
              <w:t>(&gt;18 years)</w:t>
            </w:r>
          </w:p>
        </w:tc>
        <w:tc>
          <w:tcPr>
            <w:tcW w:w="1170" w:type="dxa"/>
          </w:tcPr>
          <w:p w14:paraId="0F41DEBF" w14:textId="1CCD1BC8" w:rsidR="002650F5" w:rsidRPr="00201227" w:rsidRDefault="002650F5" w:rsidP="00201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227">
              <w:t>Total</w:t>
            </w:r>
          </w:p>
        </w:tc>
      </w:tr>
      <w:tr w:rsidR="002650F5" w14:paraId="046DC9AB" w14:textId="77777777" w:rsidTr="002F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9BD7F29" w14:textId="2F1D4A2C" w:rsidR="002650F5" w:rsidRPr="00201227" w:rsidRDefault="002650F5" w:rsidP="00201227">
            <w:pPr>
              <w:jc w:val="center"/>
              <w:rPr>
                <w:b w:val="0"/>
                <w:bCs w:val="0"/>
              </w:rPr>
            </w:pPr>
            <w:r w:rsidRPr="00201227">
              <w:rPr>
                <w:b w:val="0"/>
                <w:bCs w:val="0"/>
              </w:rPr>
              <w:t>0-5 years</w:t>
            </w:r>
          </w:p>
        </w:tc>
        <w:tc>
          <w:tcPr>
            <w:tcW w:w="1335" w:type="dxa"/>
          </w:tcPr>
          <w:p w14:paraId="55C43BF5" w14:textId="6583B959" w:rsidR="002650F5" w:rsidRPr="00201227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01227">
              <w:rPr>
                <w:i/>
                <w:iCs/>
              </w:rPr>
              <w:t>6</w:t>
            </w:r>
          </w:p>
        </w:tc>
        <w:tc>
          <w:tcPr>
            <w:tcW w:w="1336" w:type="dxa"/>
          </w:tcPr>
          <w:p w14:paraId="643D0DB4" w14:textId="096A6D6B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84" w:type="dxa"/>
          </w:tcPr>
          <w:p w14:paraId="15439B38" w14:textId="52F44C6E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20" w:type="dxa"/>
          </w:tcPr>
          <w:p w14:paraId="5DA66B3D" w14:textId="0124F866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00" w:type="dxa"/>
          </w:tcPr>
          <w:p w14:paraId="546CF054" w14:textId="025A0BC5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724CB94E" w14:textId="0234B127" w:rsidR="002650F5" w:rsidRPr="004A0756" w:rsidRDefault="00201227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0756">
              <w:rPr>
                <w:b/>
                <w:bCs/>
              </w:rPr>
              <w:t>14</w:t>
            </w:r>
          </w:p>
        </w:tc>
      </w:tr>
      <w:tr w:rsidR="002650F5" w14:paraId="4AC296A0" w14:textId="77777777" w:rsidTr="002F0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2DE60FE" w14:textId="1746555D" w:rsidR="002650F5" w:rsidRPr="00201227" w:rsidRDefault="002650F5" w:rsidP="00201227">
            <w:pPr>
              <w:jc w:val="center"/>
              <w:rPr>
                <w:b w:val="0"/>
                <w:bCs w:val="0"/>
              </w:rPr>
            </w:pPr>
            <w:r w:rsidRPr="00201227">
              <w:rPr>
                <w:b w:val="0"/>
                <w:bCs w:val="0"/>
              </w:rPr>
              <w:t>6-8 years</w:t>
            </w:r>
          </w:p>
        </w:tc>
        <w:tc>
          <w:tcPr>
            <w:tcW w:w="1335" w:type="dxa"/>
          </w:tcPr>
          <w:p w14:paraId="283BA8C5" w14:textId="53822636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36" w:type="dxa"/>
          </w:tcPr>
          <w:p w14:paraId="13C665C3" w14:textId="4300B9F2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01227">
              <w:rPr>
                <w:i/>
                <w:iCs/>
              </w:rPr>
              <w:t>1</w:t>
            </w:r>
          </w:p>
        </w:tc>
        <w:tc>
          <w:tcPr>
            <w:tcW w:w="1484" w:type="dxa"/>
          </w:tcPr>
          <w:p w14:paraId="3D3AAC4D" w14:textId="0DEA5FB8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20" w:type="dxa"/>
          </w:tcPr>
          <w:p w14:paraId="0EF0E43C" w14:textId="7366D169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00" w:type="dxa"/>
          </w:tcPr>
          <w:p w14:paraId="4A70989B" w14:textId="4A7C927E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5C9B3EBC" w14:textId="3A7CE6E1" w:rsidR="002650F5" w:rsidRPr="004A0756" w:rsidRDefault="00201227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A0756">
              <w:rPr>
                <w:b/>
                <w:bCs/>
              </w:rPr>
              <w:t>4</w:t>
            </w:r>
          </w:p>
        </w:tc>
      </w:tr>
      <w:tr w:rsidR="002650F5" w14:paraId="609B1A21" w14:textId="77777777" w:rsidTr="002F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6195A48" w14:textId="09C27BF3" w:rsidR="002650F5" w:rsidRPr="00201227" w:rsidRDefault="002650F5" w:rsidP="00201227">
            <w:pPr>
              <w:jc w:val="center"/>
              <w:rPr>
                <w:b w:val="0"/>
                <w:bCs w:val="0"/>
              </w:rPr>
            </w:pPr>
            <w:r w:rsidRPr="00201227">
              <w:rPr>
                <w:b w:val="0"/>
                <w:bCs w:val="0"/>
              </w:rPr>
              <w:t>9-11 years</w:t>
            </w:r>
          </w:p>
        </w:tc>
        <w:tc>
          <w:tcPr>
            <w:tcW w:w="1335" w:type="dxa"/>
          </w:tcPr>
          <w:p w14:paraId="35A9540C" w14:textId="280CD473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36" w:type="dxa"/>
          </w:tcPr>
          <w:p w14:paraId="3C0A2CAC" w14:textId="0F3F101B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84" w:type="dxa"/>
          </w:tcPr>
          <w:p w14:paraId="6D6093EE" w14:textId="50CA61EF" w:rsidR="002650F5" w:rsidRPr="00201227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01227">
              <w:rPr>
                <w:i/>
                <w:iCs/>
              </w:rPr>
              <w:t>4</w:t>
            </w:r>
          </w:p>
        </w:tc>
        <w:tc>
          <w:tcPr>
            <w:tcW w:w="1620" w:type="dxa"/>
          </w:tcPr>
          <w:p w14:paraId="2D17FC4F" w14:textId="7F1BFE4A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00" w:type="dxa"/>
          </w:tcPr>
          <w:p w14:paraId="0C373D4A" w14:textId="6FF74F5F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3E370A83" w14:textId="64B22B0B" w:rsidR="002650F5" w:rsidRPr="004A0756" w:rsidRDefault="00201227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0756">
              <w:rPr>
                <w:b/>
                <w:bCs/>
              </w:rPr>
              <w:t>4</w:t>
            </w:r>
          </w:p>
        </w:tc>
      </w:tr>
      <w:tr w:rsidR="002650F5" w14:paraId="6DB3977F" w14:textId="77777777" w:rsidTr="002F0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9465C53" w14:textId="64FDE76A" w:rsidR="002650F5" w:rsidRPr="00201227" w:rsidRDefault="002650F5" w:rsidP="00201227">
            <w:pPr>
              <w:jc w:val="center"/>
              <w:rPr>
                <w:b w:val="0"/>
                <w:bCs w:val="0"/>
              </w:rPr>
            </w:pPr>
            <w:r w:rsidRPr="00201227">
              <w:rPr>
                <w:b w:val="0"/>
                <w:bCs w:val="0"/>
              </w:rPr>
              <w:t>12-18 years</w:t>
            </w:r>
          </w:p>
        </w:tc>
        <w:tc>
          <w:tcPr>
            <w:tcW w:w="1335" w:type="dxa"/>
          </w:tcPr>
          <w:p w14:paraId="5B50AB0D" w14:textId="7DACDE54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36" w:type="dxa"/>
          </w:tcPr>
          <w:p w14:paraId="40BEF5D4" w14:textId="6BDA2F3A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84" w:type="dxa"/>
          </w:tcPr>
          <w:p w14:paraId="78E99343" w14:textId="2C52C7DF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0" w:type="dxa"/>
          </w:tcPr>
          <w:p w14:paraId="33C37BF5" w14:textId="7ECA7CF7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01227">
              <w:rPr>
                <w:i/>
                <w:iCs/>
              </w:rPr>
              <w:t>7</w:t>
            </w:r>
          </w:p>
        </w:tc>
        <w:tc>
          <w:tcPr>
            <w:tcW w:w="1800" w:type="dxa"/>
          </w:tcPr>
          <w:p w14:paraId="6D774130" w14:textId="39291075" w:rsidR="002650F5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14:paraId="130CD0D1" w14:textId="222A25A8" w:rsidR="002650F5" w:rsidRPr="004A0756" w:rsidRDefault="00201227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A0756">
              <w:rPr>
                <w:b/>
                <w:bCs/>
              </w:rPr>
              <w:t>8</w:t>
            </w:r>
          </w:p>
        </w:tc>
      </w:tr>
      <w:tr w:rsidR="002650F5" w14:paraId="0605A47E" w14:textId="77777777" w:rsidTr="002F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DC7DE79" w14:textId="0E2AE837" w:rsidR="002650F5" w:rsidRPr="00201227" w:rsidRDefault="002650F5" w:rsidP="00201227">
            <w:pPr>
              <w:jc w:val="center"/>
              <w:rPr>
                <w:b w:val="0"/>
                <w:bCs w:val="0"/>
              </w:rPr>
            </w:pPr>
            <w:r w:rsidRPr="00201227">
              <w:rPr>
                <w:b w:val="0"/>
                <w:bCs w:val="0"/>
              </w:rPr>
              <w:t>&gt;18 years</w:t>
            </w:r>
          </w:p>
        </w:tc>
        <w:tc>
          <w:tcPr>
            <w:tcW w:w="1335" w:type="dxa"/>
          </w:tcPr>
          <w:p w14:paraId="17AE7AB0" w14:textId="0226F77A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36" w:type="dxa"/>
          </w:tcPr>
          <w:p w14:paraId="1BA5644B" w14:textId="2BF0BA52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84" w:type="dxa"/>
          </w:tcPr>
          <w:p w14:paraId="3305471F" w14:textId="4D289BB4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</w:tcPr>
          <w:p w14:paraId="6C863ABD" w14:textId="29EA36E9" w:rsidR="002650F5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00" w:type="dxa"/>
          </w:tcPr>
          <w:p w14:paraId="748853A0" w14:textId="368407AB" w:rsidR="002650F5" w:rsidRPr="00201227" w:rsidRDefault="008447A1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01227">
              <w:rPr>
                <w:i/>
                <w:iCs/>
              </w:rPr>
              <w:t>16</w:t>
            </w:r>
          </w:p>
        </w:tc>
        <w:tc>
          <w:tcPr>
            <w:tcW w:w="1170" w:type="dxa"/>
          </w:tcPr>
          <w:p w14:paraId="2CFD21C7" w14:textId="245C64F3" w:rsidR="002650F5" w:rsidRPr="004A0756" w:rsidRDefault="00201227" w:rsidP="00201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0756">
              <w:rPr>
                <w:b/>
                <w:bCs/>
              </w:rPr>
              <w:t>16</w:t>
            </w:r>
          </w:p>
        </w:tc>
      </w:tr>
      <w:tr w:rsidR="002650F5" w14:paraId="02A12B59" w14:textId="77777777" w:rsidTr="002F0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184170B" w14:textId="583BA565" w:rsidR="002650F5" w:rsidRPr="00201227" w:rsidRDefault="002650F5" w:rsidP="00201227">
            <w:pPr>
              <w:jc w:val="center"/>
            </w:pPr>
            <w:r w:rsidRPr="00201227">
              <w:t>Total</w:t>
            </w:r>
          </w:p>
        </w:tc>
        <w:tc>
          <w:tcPr>
            <w:tcW w:w="1335" w:type="dxa"/>
          </w:tcPr>
          <w:p w14:paraId="6374CD59" w14:textId="19495F6A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1227">
              <w:rPr>
                <w:b/>
                <w:bCs/>
              </w:rPr>
              <w:t>6</w:t>
            </w:r>
          </w:p>
        </w:tc>
        <w:tc>
          <w:tcPr>
            <w:tcW w:w="1336" w:type="dxa"/>
          </w:tcPr>
          <w:p w14:paraId="12F6ACB2" w14:textId="2EDE2606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1227">
              <w:rPr>
                <w:b/>
                <w:bCs/>
              </w:rPr>
              <w:t>6</w:t>
            </w:r>
          </w:p>
        </w:tc>
        <w:tc>
          <w:tcPr>
            <w:tcW w:w="1484" w:type="dxa"/>
          </w:tcPr>
          <w:p w14:paraId="1C4BE895" w14:textId="1E882FB6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1227">
              <w:rPr>
                <w:b/>
                <w:bCs/>
              </w:rPr>
              <w:t>11</w:t>
            </w:r>
          </w:p>
        </w:tc>
        <w:tc>
          <w:tcPr>
            <w:tcW w:w="1620" w:type="dxa"/>
          </w:tcPr>
          <w:p w14:paraId="27264D49" w14:textId="699B1BCD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1227">
              <w:rPr>
                <w:b/>
                <w:bCs/>
              </w:rPr>
              <w:t>7</w:t>
            </w:r>
          </w:p>
        </w:tc>
        <w:tc>
          <w:tcPr>
            <w:tcW w:w="1800" w:type="dxa"/>
          </w:tcPr>
          <w:p w14:paraId="036FA2FE" w14:textId="081BA007" w:rsidR="002650F5" w:rsidRPr="00201227" w:rsidRDefault="008447A1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1227">
              <w:rPr>
                <w:b/>
                <w:bCs/>
              </w:rPr>
              <w:t>16</w:t>
            </w:r>
          </w:p>
        </w:tc>
        <w:tc>
          <w:tcPr>
            <w:tcW w:w="1170" w:type="dxa"/>
          </w:tcPr>
          <w:p w14:paraId="6CCCA9F6" w14:textId="280C23FD" w:rsidR="002650F5" w:rsidRPr="00201227" w:rsidRDefault="00201227" w:rsidP="00201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1227">
              <w:rPr>
                <w:b/>
                <w:bCs/>
              </w:rPr>
              <w:t>46</w:t>
            </w:r>
          </w:p>
        </w:tc>
      </w:tr>
    </w:tbl>
    <w:p w14:paraId="6F633C99" w14:textId="77777777" w:rsidR="00481168" w:rsidRDefault="00481168"/>
    <w:p w14:paraId="0A7D3A2E" w14:textId="13F0A6A0" w:rsidR="00770A55" w:rsidRDefault="00770A55">
      <w:r>
        <w:t xml:space="preserve">Table </w:t>
      </w:r>
      <w:r w:rsidR="0004794C">
        <w:t>S2</w:t>
      </w:r>
      <w:r>
        <w:t>: Distribution of ages of individuals in each developmental phase. Groups of ages were determined using the age ranges of each state of innominate fusion as identified in</w:t>
      </w:r>
      <w:r w:rsidR="00814B40">
        <w:t xml:space="preserve"> Verbruggen &amp; Nowlan</w:t>
      </w:r>
      <w:r w:rsidR="00E766C2">
        <w:t xml:space="preserve"> (</w:t>
      </w:r>
      <w:r w:rsidR="00814B40">
        <w:t>2017</w:t>
      </w:r>
      <w:r w:rsidR="00E766C2">
        <w:t>)</w:t>
      </w:r>
      <w:r>
        <w:t>. Italic numbers represent individuals who were correctly assigned t</w:t>
      </w:r>
      <w:r w:rsidR="007E2CC2">
        <w:t>o t</w:t>
      </w:r>
      <w:r>
        <w:t>he developmental phase that corresponds to their age.</w:t>
      </w:r>
      <w:r w:rsidR="00944EFC">
        <w:t xml:space="preserve"> </w:t>
      </w:r>
      <w:r w:rsidR="00A96D07">
        <w:t xml:space="preserve">Note that most misidentification occurs via assigning individuals to a phase with age ranges older than they are. </w:t>
      </w:r>
      <w:r w:rsidR="00944EFC" w:rsidRPr="00944EFC">
        <w:t xml:space="preserve">Classification </w:t>
      </w:r>
      <w:r w:rsidR="004C3894">
        <w:t>a</w:t>
      </w:r>
      <w:r w:rsidR="00944EFC" w:rsidRPr="00944EFC">
        <w:t>ccuracy: 73.9</w:t>
      </w:r>
      <w:r w:rsidR="00944EFC">
        <w:t>1</w:t>
      </w:r>
      <w:r w:rsidR="00944EFC" w:rsidRPr="00944EFC">
        <w:t>%</w:t>
      </w:r>
      <w:r w:rsidR="000049A8">
        <w:t>.</w:t>
      </w:r>
    </w:p>
    <w:sectPr w:rsidR="00770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402DD"/>
    <w:multiLevelType w:val="hybridMultilevel"/>
    <w:tmpl w:val="DC16D5E8"/>
    <w:lvl w:ilvl="0" w:tplc="E3165CA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482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C3"/>
    <w:rsid w:val="000049A8"/>
    <w:rsid w:val="0004794C"/>
    <w:rsid w:val="00085E77"/>
    <w:rsid w:val="000F55DC"/>
    <w:rsid w:val="00127A79"/>
    <w:rsid w:val="00201227"/>
    <w:rsid w:val="002650F5"/>
    <w:rsid w:val="002F0B97"/>
    <w:rsid w:val="002F6E86"/>
    <w:rsid w:val="00481168"/>
    <w:rsid w:val="004A0756"/>
    <w:rsid w:val="004C3894"/>
    <w:rsid w:val="006C1693"/>
    <w:rsid w:val="00770A55"/>
    <w:rsid w:val="007E2CC2"/>
    <w:rsid w:val="00814B40"/>
    <w:rsid w:val="008447A1"/>
    <w:rsid w:val="008A458F"/>
    <w:rsid w:val="00944EFC"/>
    <w:rsid w:val="009A4D90"/>
    <w:rsid w:val="009C261A"/>
    <w:rsid w:val="00A96D07"/>
    <w:rsid w:val="00E766C2"/>
    <w:rsid w:val="00E85FC3"/>
    <w:rsid w:val="00F6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FEC86"/>
  <w15:chartTrackingRefBased/>
  <w15:docId w15:val="{328DEF30-2EA4-854E-B2D7-255AB239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ain Heading"/>
    <w:basedOn w:val="Normal"/>
    <w:next w:val="Normal"/>
    <w:link w:val="Heading1Char"/>
    <w:autoRedefine/>
    <w:uiPriority w:val="9"/>
    <w:qFormat/>
    <w:rsid w:val="002F6E8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  <w:u w:val="single"/>
    </w:rPr>
  </w:style>
  <w:style w:type="paragraph" w:styleId="Heading2">
    <w:name w:val="heading 2"/>
    <w:aliases w:val="Heading"/>
    <w:basedOn w:val="Normal"/>
    <w:next w:val="Normal"/>
    <w:link w:val="Heading2Char"/>
    <w:autoRedefine/>
    <w:uiPriority w:val="9"/>
    <w:semiHidden/>
    <w:unhideWhenUsed/>
    <w:qFormat/>
    <w:rsid w:val="002F6E86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semiHidden/>
    <w:unhideWhenUsed/>
    <w:qFormat/>
    <w:rsid w:val="002F6E86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F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F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F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F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F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F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2F6E86"/>
    <w:rPr>
      <w:rFonts w:ascii="Times New Roman" w:eastAsiaTheme="majorEastAsia" w:hAnsi="Times New Roman" w:cstheme="majorBidi"/>
      <w:b/>
      <w:color w:val="000000" w:themeColor="text1"/>
      <w:szCs w:val="32"/>
      <w:u w:val="single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semiHidden/>
    <w:rsid w:val="002F6E86"/>
    <w:rPr>
      <w:rFonts w:ascii="Times New Roman" w:eastAsiaTheme="majorEastAsia" w:hAnsi="Times New Roman" w:cstheme="majorBidi"/>
      <w:color w:val="000000" w:themeColor="text1"/>
      <w:szCs w:val="26"/>
      <w:u w:val="single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semiHidden/>
    <w:rsid w:val="002F6E86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FC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FC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F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F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F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F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F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F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F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F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F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5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85F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F55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Noble</dc:creator>
  <cp:keywords/>
  <dc:description/>
  <cp:lastModifiedBy>Erica Noble</cp:lastModifiedBy>
  <cp:revision>19</cp:revision>
  <dcterms:created xsi:type="dcterms:W3CDTF">2025-04-10T15:19:00Z</dcterms:created>
  <dcterms:modified xsi:type="dcterms:W3CDTF">2025-04-14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Kn9w5oh"/&gt;&lt;style id="http://www.zotero.org/styles/apa" locale="en-US" hasBibliography="1" bibliographyStyleHasBeenSet="0"/&gt;&lt;prefs&gt;&lt;pref name="fieldType" value="Field"/&gt;&lt;/prefs&gt;&lt;/data&gt;</vt:lpwstr>
  </property>
</Properties>
</file>